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153AD" w14:textId="77777777" w:rsidR="00AA094D" w:rsidRDefault="00AA094D" w:rsidP="003E22B1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648F976" w14:textId="1F63CC0C" w:rsidR="003E22B1" w:rsidRDefault="007B0BFE" w:rsidP="003E22B1">
      <w:pPr>
        <w:rPr>
          <w:rFonts w:asciiTheme="majorBidi" w:hAnsiTheme="majorBidi" w:cstheme="majorBidi"/>
          <w:b/>
          <w:bCs/>
          <w:sz w:val="32"/>
          <w:szCs w:val="32"/>
        </w:rPr>
      </w:pPr>
      <w:r w:rsidRPr="00F96152">
        <w:rPr>
          <w:rFonts w:asciiTheme="majorBidi" w:hAnsiTheme="majorBidi" w:cstheme="majorBidi"/>
          <w:b/>
          <w:bCs/>
          <w:sz w:val="32"/>
          <w:szCs w:val="32"/>
        </w:rPr>
        <w:t xml:space="preserve">ADMET analysis 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of </w:t>
      </w:r>
      <w:r w:rsidR="001938EA">
        <w:rPr>
          <w:rFonts w:asciiTheme="majorBidi" w:hAnsiTheme="majorBidi" w:cstheme="majorBidi"/>
          <w:b/>
          <w:bCs/>
          <w:sz w:val="32"/>
          <w:szCs w:val="32"/>
        </w:rPr>
        <w:t>Ferulic acid</w:t>
      </w:r>
    </w:p>
    <w:p w14:paraId="2896F577" w14:textId="77777777" w:rsidR="003E22B1" w:rsidRDefault="007B0BFE" w:rsidP="00C51CC3">
      <w:pPr>
        <w:spacing w:after="0" w:line="360" w:lineRule="auto"/>
        <w:jc w:val="lowKashida"/>
        <w:rPr>
          <w:rFonts w:asciiTheme="minorBidi" w:hAnsiTheme="minorBidi"/>
          <w:sz w:val="24"/>
          <w:szCs w:val="24"/>
        </w:rPr>
      </w:pPr>
      <w:r w:rsidRPr="007B0BFE">
        <w:rPr>
          <w:rFonts w:asciiTheme="minorBidi" w:hAnsiTheme="minorBidi"/>
          <w:sz w:val="24"/>
          <w:szCs w:val="24"/>
        </w:rPr>
        <w:t xml:space="preserve">ADMETlab2.0 (6) server was utilized to predict the ADMET properties of </w:t>
      </w:r>
      <w:r w:rsidR="001938EA">
        <w:rPr>
          <w:rFonts w:asciiTheme="minorBidi" w:hAnsiTheme="minorBidi"/>
          <w:sz w:val="24"/>
          <w:szCs w:val="24"/>
        </w:rPr>
        <w:t>Ferulic acid</w:t>
      </w:r>
      <w:r w:rsidRPr="007B0BFE">
        <w:rPr>
          <w:rFonts w:asciiTheme="minorBidi" w:hAnsiTheme="minorBidi"/>
          <w:sz w:val="24"/>
          <w:szCs w:val="24"/>
        </w:rPr>
        <w:t xml:space="preserve">. </w:t>
      </w:r>
    </w:p>
    <w:p w14:paraId="4253A8A7" w14:textId="4F59D02F" w:rsidR="007B0BFE" w:rsidRDefault="007B0BFE" w:rsidP="00C51CC3">
      <w:pPr>
        <w:spacing w:after="0" w:line="360" w:lineRule="auto"/>
        <w:jc w:val="lowKashida"/>
        <w:rPr>
          <w:rFonts w:asciiTheme="minorBidi" w:hAnsiTheme="minorBidi"/>
          <w:sz w:val="24"/>
          <w:szCs w:val="24"/>
        </w:rPr>
      </w:pPr>
      <w:r w:rsidRPr="007B0BFE">
        <w:rPr>
          <w:rFonts w:asciiTheme="minorBidi" w:hAnsiTheme="minorBidi"/>
          <w:sz w:val="24"/>
          <w:szCs w:val="24"/>
        </w:rPr>
        <w:t xml:space="preserve">The </w:t>
      </w:r>
      <w:r w:rsidR="00C51CC3" w:rsidRPr="007B0BFE">
        <w:rPr>
          <w:rFonts w:asciiTheme="minorBidi" w:hAnsiTheme="minorBidi"/>
          <w:sz w:val="24"/>
          <w:szCs w:val="24"/>
        </w:rPr>
        <w:t>ADMET</w:t>
      </w:r>
      <w:r w:rsidR="00C51CC3">
        <w:rPr>
          <w:rFonts w:asciiTheme="minorBidi" w:hAnsiTheme="minorBidi"/>
          <w:sz w:val="24"/>
          <w:szCs w:val="24"/>
        </w:rPr>
        <w:t xml:space="preserve"> parameters</w:t>
      </w:r>
      <w:r w:rsidRPr="007B0BFE">
        <w:rPr>
          <w:rFonts w:asciiTheme="minorBidi" w:hAnsiTheme="minorBidi"/>
          <w:sz w:val="24"/>
          <w:szCs w:val="24"/>
        </w:rPr>
        <w:t xml:space="preserve"> of </w:t>
      </w:r>
      <w:r w:rsidR="00B53EF7">
        <w:rPr>
          <w:rFonts w:asciiTheme="minorBidi" w:hAnsiTheme="minorBidi"/>
          <w:sz w:val="24"/>
          <w:szCs w:val="24"/>
        </w:rPr>
        <w:t>Ferulic acid</w:t>
      </w:r>
      <w:r w:rsidR="00312F1E" w:rsidRPr="00312F1E">
        <w:rPr>
          <w:rFonts w:asciiTheme="minorBidi" w:hAnsiTheme="minorBidi"/>
          <w:sz w:val="24"/>
          <w:szCs w:val="24"/>
        </w:rPr>
        <w:t xml:space="preserve"> </w:t>
      </w:r>
      <w:proofErr w:type="gramStart"/>
      <w:r w:rsidRPr="007B0BFE">
        <w:rPr>
          <w:rFonts w:asciiTheme="minorBidi" w:hAnsiTheme="minorBidi"/>
          <w:sz w:val="24"/>
          <w:szCs w:val="24"/>
        </w:rPr>
        <w:t>was</w:t>
      </w:r>
      <w:proofErr w:type="gramEnd"/>
      <w:r w:rsidRPr="007B0BFE">
        <w:rPr>
          <w:rFonts w:asciiTheme="minorBidi" w:hAnsiTheme="minorBidi"/>
          <w:sz w:val="24"/>
          <w:szCs w:val="24"/>
        </w:rPr>
        <w:t xml:space="preserve"> input into the ADMETlab</w:t>
      </w:r>
      <w:r w:rsidR="00312F1E">
        <w:rPr>
          <w:rFonts w:asciiTheme="minorBidi" w:hAnsiTheme="minorBidi"/>
          <w:sz w:val="24"/>
          <w:szCs w:val="24"/>
        </w:rPr>
        <w:t>3</w:t>
      </w:r>
      <w:r w:rsidRPr="007B0BFE">
        <w:rPr>
          <w:rFonts w:asciiTheme="minorBidi" w:hAnsiTheme="minorBidi"/>
          <w:sz w:val="24"/>
          <w:szCs w:val="24"/>
        </w:rPr>
        <w:t>.0 server and various pharmacokinetic parameters like aqueous solubility, lipophilicity, intestinal absorption, BBB permeability, plasma protein binding, cytochrome P450 metabolism, drug-drug interaction potential, toxicity endpoints and drug</w:t>
      </w:r>
      <w:r w:rsidR="00C51CC3">
        <w:rPr>
          <w:rFonts w:asciiTheme="minorBidi" w:hAnsiTheme="minorBidi"/>
          <w:sz w:val="24"/>
          <w:szCs w:val="24"/>
        </w:rPr>
        <w:t xml:space="preserve"> </w:t>
      </w:r>
      <w:r w:rsidRPr="007B0BFE">
        <w:rPr>
          <w:rFonts w:asciiTheme="minorBidi" w:hAnsiTheme="minorBidi"/>
          <w:sz w:val="24"/>
          <w:szCs w:val="24"/>
        </w:rPr>
        <w:t>likeness scores were calculated using pre-trained predictive models.</w:t>
      </w:r>
    </w:p>
    <w:p w14:paraId="5DF0E01E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AD7FE67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1A63BCA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9C639E1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18D5EF5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9F45334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D62418B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F4C4AEF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1392030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D535646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33CA926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B71010B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1A1AE62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FF65995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09DA4E8B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0B3F016F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64198AB" w14:textId="77777777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67A4F80" w14:textId="0B26B02E" w:rsidR="00A20B27" w:rsidRDefault="00A20B27" w:rsidP="00A20B27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A094D">
        <w:rPr>
          <w:rFonts w:asciiTheme="majorBidi" w:hAnsiTheme="majorBidi" w:cstheme="majorBidi"/>
          <w:b/>
          <w:bCs/>
          <w:sz w:val="32"/>
          <w:szCs w:val="32"/>
        </w:rPr>
        <w:lastRenderedPageBreak/>
        <w:t>Supplementary Table S1.</w:t>
      </w:r>
    </w:p>
    <w:p w14:paraId="1E79E104" w14:textId="77777777" w:rsidR="00B53EF7" w:rsidRPr="00312F1E" w:rsidRDefault="00B53EF7" w:rsidP="00B53EF7">
      <w:pPr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Style w:val="TableGrid"/>
        <w:tblpPr w:leftFromText="180" w:rightFromText="180" w:vertAnchor="page" w:horzAnchor="margin" w:tblpX="-275" w:tblpY="5278"/>
        <w:tblW w:w="9851" w:type="dxa"/>
        <w:tblLayout w:type="fixed"/>
        <w:tblLook w:val="04A0" w:firstRow="1" w:lastRow="0" w:firstColumn="1" w:lastColumn="0" w:noHBand="0" w:noVBand="1"/>
      </w:tblPr>
      <w:tblGrid>
        <w:gridCol w:w="3353"/>
        <w:gridCol w:w="6498"/>
      </w:tblGrid>
      <w:tr w:rsidR="007B0BFE" w14:paraId="1D8B01DD" w14:textId="77777777" w:rsidTr="00F35726">
        <w:tc>
          <w:tcPr>
            <w:tcW w:w="3353" w:type="dxa"/>
          </w:tcPr>
          <w:p w14:paraId="44BA21D5" w14:textId="7D8ACEA7" w:rsidR="007B0BFE" w:rsidRPr="00A20B27" w:rsidRDefault="00C51CC3" w:rsidP="00A20B27">
            <w:pPr>
              <w:jc w:val="center"/>
              <w:rPr>
                <w:rFonts w:ascii="14" w:hAnsi="14" w:cstheme="majorBidi"/>
                <w:b/>
                <w:bCs/>
                <w:sz w:val="32"/>
                <w:szCs w:val="32"/>
              </w:rPr>
            </w:pPr>
            <w:r w:rsidRPr="00A20B27">
              <w:rPr>
                <w:rFonts w:ascii="14" w:hAnsi="14" w:cstheme="majorBidi"/>
                <w:b/>
                <w:bCs/>
                <w:sz w:val="32"/>
                <w:szCs w:val="32"/>
              </w:rPr>
              <w:t>ADMET parameters</w:t>
            </w:r>
          </w:p>
        </w:tc>
        <w:tc>
          <w:tcPr>
            <w:tcW w:w="6498" w:type="dxa"/>
          </w:tcPr>
          <w:p w14:paraId="33B0B7E1" w14:textId="5126EA82" w:rsidR="007B0BFE" w:rsidRPr="00A20B27" w:rsidRDefault="00C51CC3" w:rsidP="00A20B27">
            <w:pPr>
              <w:jc w:val="center"/>
              <w:rPr>
                <w:rFonts w:ascii="14" w:hAnsi="14"/>
                <w:b/>
                <w:bCs/>
              </w:rPr>
            </w:pPr>
            <w:r w:rsidRPr="00A20B27">
              <w:rPr>
                <w:rFonts w:ascii="14" w:hAnsi="14" w:cs="Arial"/>
                <w:b/>
                <w:bCs/>
                <w:color w:val="111827"/>
                <w:shd w:val="clear" w:color="auto" w:fill="FFFFFF"/>
              </w:rPr>
              <w:t>Ferulic acid</w:t>
            </w:r>
          </w:p>
        </w:tc>
      </w:tr>
      <w:tr w:rsidR="007B0BFE" w14:paraId="02134DA6" w14:textId="77777777" w:rsidTr="00F35726">
        <w:tc>
          <w:tcPr>
            <w:tcW w:w="3353" w:type="dxa"/>
          </w:tcPr>
          <w:p w14:paraId="78D34DEE" w14:textId="77777777" w:rsidR="007B0BFE" w:rsidRPr="00ED7E51" w:rsidRDefault="007B0BFE" w:rsidP="00F35726">
            <w:proofErr w:type="spellStart"/>
            <w:r w:rsidRPr="00ED7E51">
              <w:t>LogS</w:t>
            </w:r>
            <w:proofErr w:type="spellEnd"/>
          </w:p>
        </w:tc>
        <w:tc>
          <w:tcPr>
            <w:tcW w:w="6498" w:type="dxa"/>
          </w:tcPr>
          <w:p w14:paraId="5D618AB6" w14:textId="77777777" w:rsidR="007B0BFE" w:rsidRDefault="001938EA" w:rsidP="00F35726">
            <w:pPr>
              <w:jc w:val="center"/>
            </w:pPr>
            <w:r w:rsidRPr="001938EA">
              <w:t>-2.364</w:t>
            </w:r>
          </w:p>
        </w:tc>
      </w:tr>
      <w:tr w:rsidR="007B0BFE" w14:paraId="4784E405" w14:textId="77777777" w:rsidTr="00F35726">
        <w:trPr>
          <w:trHeight w:val="384"/>
        </w:trPr>
        <w:tc>
          <w:tcPr>
            <w:tcW w:w="3353" w:type="dxa"/>
          </w:tcPr>
          <w:p w14:paraId="39969180" w14:textId="77777777" w:rsidR="007B0BFE" w:rsidRPr="00ED7E51" w:rsidRDefault="007B0BFE" w:rsidP="00F35726">
            <w:proofErr w:type="spellStart"/>
            <w:r w:rsidRPr="00ED7E51">
              <w:t>LogD</w:t>
            </w:r>
            <w:proofErr w:type="spellEnd"/>
          </w:p>
        </w:tc>
        <w:tc>
          <w:tcPr>
            <w:tcW w:w="6498" w:type="dxa"/>
          </w:tcPr>
          <w:p w14:paraId="6058BE2E" w14:textId="77777777" w:rsidR="007B0BFE" w:rsidRDefault="001938EA" w:rsidP="00F35726">
            <w:pPr>
              <w:jc w:val="center"/>
            </w:pPr>
            <w:r w:rsidRPr="001938EA">
              <w:t>1.807</w:t>
            </w:r>
          </w:p>
        </w:tc>
      </w:tr>
      <w:tr w:rsidR="007B0BFE" w14:paraId="7ABDCF83" w14:textId="77777777" w:rsidTr="00F35726">
        <w:tc>
          <w:tcPr>
            <w:tcW w:w="3353" w:type="dxa"/>
          </w:tcPr>
          <w:p w14:paraId="502C7094" w14:textId="77777777" w:rsidR="007B0BFE" w:rsidRPr="00ED7E51" w:rsidRDefault="007B0BFE" w:rsidP="00F35726">
            <w:r w:rsidRPr="00ED7E51">
              <w:t>LogP</w:t>
            </w:r>
          </w:p>
        </w:tc>
        <w:tc>
          <w:tcPr>
            <w:tcW w:w="6498" w:type="dxa"/>
          </w:tcPr>
          <w:p w14:paraId="53E7B2A9" w14:textId="77777777" w:rsidR="007B0BFE" w:rsidRDefault="001938EA" w:rsidP="00F35726">
            <w:pPr>
              <w:jc w:val="center"/>
            </w:pPr>
            <w:r>
              <w:rPr>
                <w:rFonts w:ascii="Calibri" w:hAnsi="Calibri" w:cs="Calibri"/>
                <w:color w:val="212529"/>
                <w:shd w:val="clear" w:color="auto" w:fill="FFFFFF"/>
              </w:rPr>
              <w:t>1.648</w:t>
            </w:r>
          </w:p>
        </w:tc>
      </w:tr>
      <w:tr w:rsidR="007B0BFE" w14:paraId="6ECBEAC1" w14:textId="77777777" w:rsidTr="00F35726">
        <w:tc>
          <w:tcPr>
            <w:tcW w:w="3353" w:type="dxa"/>
          </w:tcPr>
          <w:p w14:paraId="5ECED7CA" w14:textId="77777777" w:rsidR="007B0BFE" w:rsidRPr="00ED7E51" w:rsidRDefault="007B0BFE" w:rsidP="00F35726">
            <w:proofErr w:type="spellStart"/>
            <w:r w:rsidRPr="00ED7E51">
              <w:t>Pgp-inh</w:t>
            </w:r>
            <w:proofErr w:type="spellEnd"/>
          </w:p>
        </w:tc>
        <w:tc>
          <w:tcPr>
            <w:tcW w:w="6498" w:type="dxa"/>
          </w:tcPr>
          <w:p w14:paraId="40393C52" w14:textId="77777777" w:rsidR="007B0BFE" w:rsidRDefault="00DA281D" w:rsidP="00F35726">
            <w:pPr>
              <w:jc w:val="center"/>
            </w:pPr>
            <w:r>
              <w:t>0.0</w:t>
            </w:r>
          </w:p>
        </w:tc>
      </w:tr>
      <w:tr w:rsidR="007B0BFE" w14:paraId="0AB43470" w14:textId="77777777" w:rsidTr="00F35726">
        <w:tc>
          <w:tcPr>
            <w:tcW w:w="3353" w:type="dxa"/>
          </w:tcPr>
          <w:p w14:paraId="1FF9ED92" w14:textId="77777777" w:rsidR="007B0BFE" w:rsidRPr="00ED7E51" w:rsidRDefault="007B0BFE" w:rsidP="00F35726">
            <w:r w:rsidRPr="00ED7E51">
              <w:t>Pgp-sub</w:t>
            </w:r>
          </w:p>
        </w:tc>
        <w:tc>
          <w:tcPr>
            <w:tcW w:w="6498" w:type="dxa"/>
          </w:tcPr>
          <w:p w14:paraId="521BAC77" w14:textId="77777777" w:rsidR="007B0BFE" w:rsidRDefault="00EC7767" w:rsidP="00F35726">
            <w:pPr>
              <w:jc w:val="center"/>
            </w:pPr>
            <w:r>
              <w:t>0</w:t>
            </w:r>
            <w:r w:rsidR="00DA281D">
              <w:t>386</w:t>
            </w:r>
          </w:p>
        </w:tc>
      </w:tr>
      <w:tr w:rsidR="007B0BFE" w14:paraId="41714C4C" w14:textId="77777777" w:rsidTr="00F35726">
        <w:tc>
          <w:tcPr>
            <w:tcW w:w="3353" w:type="dxa"/>
          </w:tcPr>
          <w:p w14:paraId="3E4C730C" w14:textId="77777777" w:rsidR="007B0BFE" w:rsidRPr="00ED7E51" w:rsidRDefault="007B0BFE" w:rsidP="00F35726">
            <w:r w:rsidRPr="00ED7E51">
              <w:t>HIA</w:t>
            </w:r>
          </w:p>
        </w:tc>
        <w:tc>
          <w:tcPr>
            <w:tcW w:w="6498" w:type="dxa"/>
          </w:tcPr>
          <w:p w14:paraId="15E65C58" w14:textId="77777777" w:rsidR="007B0BFE" w:rsidRDefault="00E35FC8" w:rsidP="00F35726">
            <w:pPr>
              <w:jc w:val="center"/>
            </w:pPr>
            <w:r>
              <w:t>0.0</w:t>
            </w:r>
            <w:r w:rsidR="00512C89">
              <w:t>14</w:t>
            </w:r>
          </w:p>
        </w:tc>
      </w:tr>
      <w:tr w:rsidR="007B0BFE" w14:paraId="6BE5B04F" w14:textId="77777777" w:rsidTr="00F35726">
        <w:tc>
          <w:tcPr>
            <w:tcW w:w="3353" w:type="dxa"/>
          </w:tcPr>
          <w:p w14:paraId="3288DF85" w14:textId="77777777" w:rsidR="007B0BFE" w:rsidRPr="00ED7E51" w:rsidRDefault="007B0BFE" w:rsidP="00F35726">
            <w:r w:rsidRPr="00ED7E51">
              <w:t>F(20%)</w:t>
            </w:r>
          </w:p>
        </w:tc>
        <w:tc>
          <w:tcPr>
            <w:tcW w:w="6498" w:type="dxa"/>
          </w:tcPr>
          <w:p w14:paraId="47F3B7F9" w14:textId="77777777" w:rsidR="007B0BFE" w:rsidRDefault="000F1852" w:rsidP="00F35726">
            <w:pPr>
              <w:jc w:val="center"/>
            </w:pPr>
            <w:r>
              <w:t>0</w:t>
            </w:r>
            <w:r w:rsidR="00512C89">
              <w:t>.004</w:t>
            </w:r>
          </w:p>
        </w:tc>
      </w:tr>
      <w:tr w:rsidR="007B0BFE" w14:paraId="0D45C3C4" w14:textId="77777777" w:rsidTr="00F35726">
        <w:tc>
          <w:tcPr>
            <w:tcW w:w="3353" w:type="dxa"/>
          </w:tcPr>
          <w:p w14:paraId="65A9B345" w14:textId="77777777" w:rsidR="007B0BFE" w:rsidRPr="00ED7E51" w:rsidRDefault="007B0BFE" w:rsidP="00F35726">
            <w:r w:rsidRPr="00ED7E51">
              <w:t>F(30%)</w:t>
            </w:r>
          </w:p>
        </w:tc>
        <w:tc>
          <w:tcPr>
            <w:tcW w:w="6498" w:type="dxa"/>
          </w:tcPr>
          <w:p w14:paraId="3A4F3F8C" w14:textId="77777777" w:rsidR="007B0BFE" w:rsidRDefault="002105DB" w:rsidP="00F35726">
            <w:pPr>
              <w:jc w:val="center"/>
            </w:pPr>
            <w:r>
              <w:t>0.9</w:t>
            </w:r>
            <w:r w:rsidR="00512C89">
              <w:t>71</w:t>
            </w:r>
          </w:p>
        </w:tc>
      </w:tr>
      <w:tr w:rsidR="007B0BFE" w14:paraId="6F951ABD" w14:textId="77777777" w:rsidTr="00F35726">
        <w:tc>
          <w:tcPr>
            <w:tcW w:w="3353" w:type="dxa"/>
          </w:tcPr>
          <w:p w14:paraId="4873EAE1" w14:textId="77777777" w:rsidR="007B0BFE" w:rsidRPr="00ED7E51" w:rsidRDefault="007B0BFE" w:rsidP="00F35726">
            <w:r w:rsidRPr="00ED7E51">
              <w:t>Caco-2</w:t>
            </w:r>
          </w:p>
        </w:tc>
        <w:tc>
          <w:tcPr>
            <w:tcW w:w="6498" w:type="dxa"/>
          </w:tcPr>
          <w:p w14:paraId="220687D1" w14:textId="77777777" w:rsidR="007B0BFE" w:rsidRDefault="00EB5F66" w:rsidP="00F35726">
            <w:pPr>
              <w:jc w:val="center"/>
            </w:pPr>
            <w:r w:rsidRPr="00EB5F66">
              <w:t>-4.989</w:t>
            </w:r>
          </w:p>
        </w:tc>
      </w:tr>
      <w:tr w:rsidR="007B0BFE" w14:paraId="18EF4199" w14:textId="77777777" w:rsidTr="00F35726">
        <w:tc>
          <w:tcPr>
            <w:tcW w:w="3353" w:type="dxa"/>
          </w:tcPr>
          <w:p w14:paraId="462FBF3E" w14:textId="77777777" w:rsidR="007B0BFE" w:rsidRPr="00ED7E51" w:rsidRDefault="007B0BFE" w:rsidP="00F35726">
            <w:r w:rsidRPr="00ED7E51">
              <w:t>MDCK</w:t>
            </w:r>
          </w:p>
        </w:tc>
        <w:tc>
          <w:tcPr>
            <w:tcW w:w="6498" w:type="dxa"/>
          </w:tcPr>
          <w:p w14:paraId="30C88DA8" w14:textId="77777777" w:rsidR="007B0BFE" w:rsidRDefault="00EB5F66" w:rsidP="00F35726">
            <w:pPr>
              <w:jc w:val="center"/>
            </w:pPr>
            <w:r>
              <w:t>0.0</w:t>
            </w:r>
          </w:p>
        </w:tc>
      </w:tr>
      <w:tr w:rsidR="007B0BFE" w14:paraId="2167E79F" w14:textId="77777777" w:rsidTr="00F35726">
        <w:tc>
          <w:tcPr>
            <w:tcW w:w="3353" w:type="dxa"/>
          </w:tcPr>
          <w:p w14:paraId="2DB43CB6" w14:textId="77777777" w:rsidR="007B0BFE" w:rsidRPr="00ED7E51" w:rsidRDefault="007B0BFE" w:rsidP="00F35726">
            <w:r w:rsidRPr="00ED7E51">
              <w:t>BBB</w:t>
            </w:r>
          </w:p>
        </w:tc>
        <w:tc>
          <w:tcPr>
            <w:tcW w:w="6498" w:type="dxa"/>
          </w:tcPr>
          <w:p w14:paraId="7689D972" w14:textId="77777777" w:rsidR="007B0BFE" w:rsidRDefault="00EB5F66" w:rsidP="00F35726">
            <w:pPr>
              <w:jc w:val="center"/>
            </w:pPr>
            <w:r>
              <w:t>0.155</w:t>
            </w:r>
          </w:p>
        </w:tc>
      </w:tr>
      <w:tr w:rsidR="007B0BFE" w14:paraId="5F142277" w14:textId="77777777" w:rsidTr="00F35726">
        <w:tc>
          <w:tcPr>
            <w:tcW w:w="3353" w:type="dxa"/>
          </w:tcPr>
          <w:p w14:paraId="2A2D8652" w14:textId="77777777" w:rsidR="007B0BFE" w:rsidRPr="00ED7E51" w:rsidRDefault="007B0BFE" w:rsidP="00F35726">
            <w:r w:rsidRPr="00ED7E51">
              <w:t>PPB</w:t>
            </w:r>
          </w:p>
        </w:tc>
        <w:tc>
          <w:tcPr>
            <w:tcW w:w="6498" w:type="dxa"/>
          </w:tcPr>
          <w:p w14:paraId="2F86BD2D" w14:textId="77777777" w:rsidR="007B0BFE" w:rsidRDefault="00EB5F66" w:rsidP="00F35726">
            <w:pPr>
              <w:jc w:val="center"/>
            </w:pPr>
            <w:r>
              <w:t>78.09</w:t>
            </w:r>
          </w:p>
        </w:tc>
      </w:tr>
      <w:tr w:rsidR="007B0BFE" w14:paraId="36D78E67" w14:textId="77777777" w:rsidTr="00F35726">
        <w:tc>
          <w:tcPr>
            <w:tcW w:w="3353" w:type="dxa"/>
          </w:tcPr>
          <w:p w14:paraId="227B1523" w14:textId="77777777" w:rsidR="007B0BFE" w:rsidRPr="00ED7E51" w:rsidRDefault="007B0BFE" w:rsidP="00F35726">
            <w:proofErr w:type="spellStart"/>
            <w:r w:rsidRPr="00ED7E51">
              <w:t>VDss</w:t>
            </w:r>
            <w:proofErr w:type="spellEnd"/>
          </w:p>
        </w:tc>
        <w:tc>
          <w:tcPr>
            <w:tcW w:w="6498" w:type="dxa"/>
          </w:tcPr>
          <w:p w14:paraId="66E69463" w14:textId="77777777" w:rsidR="007B0BFE" w:rsidRDefault="00BE4E1D" w:rsidP="00F35726">
            <w:pPr>
              <w:jc w:val="center"/>
            </w:pPr>
            <w:r w:rsidRPr="00BE4E1D">
              <w:t>0.29</w:t>
            </w:r>
          </w:p>
        </w:tc>
      </w:tr>
      <w:tr w:rsidR="007B0BFE" w14:paraId="6878A69A" w14:textId="77777777" w:rsidTr="00F35726">
        <w:tc>
          <w:tcPr>
            <w:tcW w:w="3353" w:type="dxa"/>
          </w:tcPr>
          <w:p w14:paraId="067EE99A" w14:textId="77777777" w:rsidR="007B0BFE" w:rsidRPr="00ED7E51" w:rsidRDefault="007B0BFE" w:rsidP="00F35726">
            <w:r w:rsidRPr="00ED7E51">
              <w:t>Fu</w:t>
            </w:r>
          </w:p>
        </w:tc>
        <w:tc>
          <w:tcPr>
            <w:tcW w:w="6498" w:type="dxa"/>
          </w:tcPr>
          <w:p w14:paraId="4DD466CD" w14:textId="77777777" w:rsidR="007B0BFE" w:rsidRDefault="003C3DE7" w:rsidP="00F35726">
            <w:pPr>
              <w:jc w:val="center"/>
            </w:pPr>
            <w:r>
              <w:t>10.15</w:t>
            </w:r>
          </w:p>
        </w:tc>
      </w:tr>
      <w:tr w:rsidR="007B0BFE" w14:paraId="14C12E46" w14:textId="77777777" w:rsidTr="00F35726">
        <w:tc>
          <w:tcPr>
            <w:tcW w:w="3353" w:type="dxa"/>
          </w:tcPr>
          <w:p w14:paraId="779C63DE" w14:textId="77777777" w:rsidR="007B0BFE" w:rsidRPr="00ED7E51" w:rsidRDefault="007B0BFE" w:rsidP="00F35726">
            <w:r w:rsidRPr="00ED7E51">
              <w:t>CYP1A2-inh</w:t>
            </w:r>
          </w:p>
        </w:tc>
        <w:tc>
          <w:tcPr>
            <w:tcW w:w="6498" w:type="dxa"/>
          </w:tcPr>
          <w:p w14:paraId="45B03A81" w14:textId="77777777" w:rsidR="007B0BFE" w:rsidRDefault="00A17E44" w:rsidP="00F35726">
            <w:pPr>
              <w:jc w:val="center"/>
            </w:pPr>
            <w:r w:rsidRPr="00A17E44">
              <w:t>0.091</w:t>
            </w:r>
          </w:p>
        </w:tc>
      </w:tr>
      <w:tr w:rsidR="007B0BFE" w14:paraId="51870D3C" w14:textId="77777777" w:rsidTr="00F35726">
        <w:tc>
          <w:tcPr>
            <w:tcW w:w="3353" w:type="dxa"/>
          </w:tcPr>
          <w:p w14:paraId="5218EAE0" w14:textId="77777777" w:rsidR="007B0BFE" w:rsidRPr="00ED7E51" w:rsidRDefault="007B0BFE" w:rsidP="00F35726">
            <w:r w:rsidRPr="00ED7E51">
              <w:t>CYP1A2-sub</w:t>
            </w:r>
          </w:p>
        </w:tc>
        <w:tc>
          <w:tcPr>
            <w:tcW w:w="6498" w:type="dxa"/>
          </w:tcPr>
          <w:p w14:paraId="20F77D1A" w14:textId="77777777" w:rsidR="007B0BFE" w:rsidRDefault="00A17E44" w:rsidP="00F35726">
            <w:pPr>
              <w:jc w:val="center"/>
            </w:pPr>
            <w:r>
              <w:t>0.234</w:t>
            </w:r>
          </w:p>
        </w:tc>
      </w:tr>
      <w:tr w:rsidR="007B0BFE" w14:paraId="7ED7F3D3" w14:textId="77777777" w:rsidTr="00F35726">
        <w:tc>
          <w:tcPr>
            <w:tcW w:w="3353" w:type="dxa"/>
          </w:tcPr>
          <w:p w14:paraId="451398E1" w14:textId="77777777" w:rsidR="007B0BFE" w:rsidRPr="00ED7E51" w:rsidRDefault="007B0BFE" w:rsidP="00F35726">
            <w:r w:rsidRPr="00ED7E51">
              <w:t>CYP2C19-inh</w:t>
            </w:r>
          </w:p>
        </w:tc>
        <w:tc>
          <w:tcPr>
            <w:tcW w:w="6498" w:type="dxa"/>
          </w:tcPr>
          <w:p w14:paraId="1BDCC0AA" w14:textId="77777777" w:rsidR="007B0BFE" w:rsidRDefault="00A17E44" w:rsidP="00F35726">
            <w:pPr>
              <w:jc w:val="center"/>
            </w:pPr>
            <w:r>
              <w:t>0.035</w:t>
            </w:r>
          </w:p>
        </w:tc>
      </w:tr>
      <w:tr w:rsidR="007B0BFE" w14:paraId="7C710F5A" w14:textId="77777777" w:rsidTr="00F35726">
        <w:tc>
          <w:tcPr>
            <w:tcW w:w="3353" w:type="dxa"/>
          </w:tcPr>
          <w:p w14:paraId="3DB1DD17" w14:textId="77777777" w:rsidR="007B0BFE" w:rsidRPr="00ED7E51" w:rsidRDefault="007B0BFE" w:rsidP="00F35726">
            <w:r w:rsidRPr="00ED7E51">
              <w:t>CYP2C19-sub</w:t>
            </w:r>
          </w:p>
        </w:tc>
        <w:tc>
          <w:tcPr>
            <w:tcW w:w="6498" w:type="dxa"/>
          </w:tcPr>
          <w:p w14:paraId="6B7B8382" w14:textId="77777777" w:rsidR="007B0BFE" w:rsidRDefault="00A17E44" w:rsidP="00F35726">
            <w:pPr>
              <w:jc w:val="center"/>
            </w:pPr>
            <w:r>
              <w:t>0.051</w:t>
            </w:r>
          </w:p>
        </w:tc>
      </w:tr>
      <w:tr w:rsidR="007B0BFE" w14:paraId="48C96316" w14:textId="77777777" w:rsidTr="00F35726">
        <w:tc>
          <w:tcPr>
            <w:tcW w:w="3353" w:type="dxa"/>
          </w:tcPr>
          <w:p w14:paraId="1866FD16" w14:textId="77777777" w:rsidR="007B0BFE" w:rsidRPr="00573957" w:rsidRDefault="007B0BFE" w:rsidP="00F35726">
            <w:r w:rsidRPr="00573957">
              <w:t>CYP2C9-inh</w:t>
            </w:r>
          </w:p>
        </w:tc>
        <w:tc>
          <w:tcPr>
            <w:tcW w:w="6498" w:type="dxa"/>
          </w:tcPr>
          <w:p w14:paraId="4208058A" w14:textId="77777777" w:rsidR="007B0BFE" w:rsidRDefault="00A17E44" w:rsidP="00F35726">
            <w:pPr>
              <w:jc w:val="center"/>
            </w:pPr>
            <w:r>
              <w:t>0.063</w:t>
            </w:r>
          </w:p>
        </w:tc>
      </w:tr>
      <w:tr w:rsidR="007B0BFE" w14:paraId="4E17CBD6" w14:textId="77777777" w:rsidTr="00F35726">
        <w:tc>
          <w:tcPr>
            <w:tcW w:w="3353" w:type="dxa"/>
          </w:tcPr>
          <w:p w14:paraId="70EB28AB" w14:textId="77777777" w:rsidR="007B0BFE" w:rsidRPr="00573957" w:rsidRDefault="007B0BFE" w:rsidP="00F35726">
            <w:r w:rsidRPr="00573957">
              <w:t>CYP2C9-sub</w:t>
            </w:r>
          </w:p>
        </w:tc>
        <w:tc>
          <w:tcPr>
            <w:tcW w:w="6498" w:type="dxa"/>
          </w:tcPr>
          <w:p w14:paraId="0884149F" w14:textId="77777777" w:rsidR="007B0BFE" w:rsidRDefault="00A17E44" w:rsidP="00F35726">
            <w:pPr>
              <w:jc w:val="center"/>
            </w:pPr>
            <w:r>
              <w:t>0.71</w:t>
            </w:r>
          </w:p>
        </w:tc>
      </w:tr>
      <w:tr w:rsidR="007B0BFE" w14:paraId="6D155D6A" w14:textId="77777777" w:rsidTr="00F35726">
        <w:tc>
          <w:tcPr>
            <w:tcW w:w="3353" w:type="dxa"/>
          </w:tcPr>
          <w:p w14:paraId="01F3B3CD" w14:textId="77777777" w:rsidR="007B0BFE" w:rsidRPr="00573957" w:rsidRDefault="007B0BFE" w:rsidP="00F35726">
            <w:r w:rsidRPr="00573957">
              <w:lastRenderedPageBreak/>
              <w:t>CYP2D6-inh</w:t>
            </w:r>
          </w:p>
        </w:tc>
        <w:tc>
          <w:tcPr>
            <w:tcW w:w="6498" w:type="dxa"/>
          </w:tcPr>
          <w:p w14:paraId="7D4577E4" w14:textId="77777777" w:rsidR="007B0BFE" w:rsidRDefault="00312B5D" w:rsidP="00F35726">
            <w:pPr>
              <w:jc w:val="center"/>
            </w:pPr>
            <w:r w:rsidRPr="00312B5D">
              <w:t>0.</w:t>
            </w:r>
            <w:r w:rsidR="00D83E3B">
              <w:t>044</w:t>
            </w:r>
          </w:p>
        </w:tc>
      </w:tr>
      <w:tr w:rsidR="007B0BFE" w14:paraId="5958B8A2" w14:textId="77777777" w:rsidTr="00F35726">
        <w:tc>
          <w:tcPr>
            <w:tcW w:w="3353" w:type="dxa"/>
          </w:tcPr>
          <w:p w14:paraId="67AD9887" w14:textId="77777777" w:rsidR="007B0BFE" w:rsidRPr="00573957" w:rsidRDefault="007B0BFE" w:rsidP="00F35726">
            <w:r w:rsidRPr="00573957">
              <w:t>CYP2D6-sub</w:t>
            </w:r>
          </w:p>
        </w:tc>
        <w:tc>
          <w:tcPr>
            <w:tcW w:w="6498" w:type="dxa"/>
          </w:tcPr>
          <w:p w14:paraId="09C157FA" w14:textId="77777777" w:rsidR="007B0BFE" w:rsidRDefault="00312B5D" w:rsidP="00F35726">
            <w:pPr>
              <w:jc w:val="center"/>
            </w:pPr>
            <w:r>
              <w:t>0.</w:t>
            </w:r>
            <w:r w:rsidR="00D83E3B">
              <w:t>24</w:t>
            </w:r>
          </w:p>
        </w:tc>
      </w:tr>
      <w:tr w:rsidR="007B0BFE" w14:paraId="6F4F83D0" w14:textId="77777777" w:rsidTr="00F35726">
        <w:tc>
          <w:tcPr>
            <w:tcW w:w="3353" w:type="dxa"/>
          </w:tcPr>
          <w:p w14:paraId="3BAFFC23" w14:textId="77777777" w:rsidR="007B0BFE" w:rsidRDefault="007B0BFE" w:rsidP="00F35726">
            <w:r w:rsidRPr="00573957">
              <w:t>CYP3A4-inh</w:t>
            </w:r>
          </w:p>
        </w:tc>
        <w:tc>
          <w:tcPr>
            <w:tcW w:w="6498" w:type="dxa"/>
          </w:tcPr>
          <w:p w14:paraId="6968AA05" w14:textId="77777777" w:rsidR="007B0BFE" w:rsidRDefault="00312B5D" w:rsidP="00F35726">
            <w:pPr>
              <w:jc w:val="center"/>
            </w:pPr>
            <w:r w:rsidRPr="00312B5D">
              <w:t>0.0</w:t>
            </w:r>
            <w:r w:rsidR="000F5A3A">
              <w:t>39</w:t>
            </w:r>
          </w:p>
        </w:tc>
      </w:tr>
      <w:tr w:rsidR="007B0BFE" w14:paraId="559AF24E" w14:textId="77777777" w:rsidTr="00F35726">
        <w:tc>
          <w:tcPr>
            <w:tcW w:w="3353" w:type="dxa"/>
          </w:tcPr>
          <w:p w14:paraId="5880C862" w14:textId="77777777" w:rsidR="007B0BFE" w:rsidRPr="00293236" w:rsidRDefault="007B0BFE" w:rsidP="00F35726">
            <w:r w:rsidRPr="00293236">
              <w:t>CYP3A4-sub</w:t>
            </w:r>
          </w:p>
        </w:tc>
        <w:tc>
          <w:tcPr>
            <w:tcW w:w="6498" w:type="dxa"/>
          </w:tcPr>
          <w:p w14:paraId="5F944153" w14:textId="77777777" w:rsidR="007B0BFE" w:rsidRDefault="00312B5D" w:rsidP="00F35726">
            <w:pPr>
              <w:jc w:val="center"/>
            </w:pPr>
            <w:r w:rsidRPr="00312B5D">
              <w:t>0.</w:t>
            </w:r>
            <w:r w:rsidR="000F5A3A">
              <w:t>04</w:t>
            </w:r>
          </w:p>
        </w:tc>
      </w:tr>
      <w:tr w:rsidR="007B0BFE" w14:paraId="44077D2E" w14:textId="77777777" w:rsidTr="00F35726">
        <w:tc>
          <w:tcPr>
            <w:tcW w:w="3353" w:type="dxa"/>
          </w:tcPr>
          <w:p w14:paraId="344E7C6B" w14:textId="77777777" w:rsidR="007B0BFE" w:rsidRPr="00293236" w:rsidRDefault="007B0BFE" w:rsidP="00F35726">
            <w:r w:rsidRPr="00293236">
              <w:t>CL</w:t>
            </w:r>
          </w:p>
        </w:tc>
        <w:tc>
          <w:tcPr>
            <w:tcW w:w="6498" w:type="dxa"/>
          </w:tcPr>
          <w:p w14:paraId="4207E5CB" w14:textId="77777777" w:rsidR="007B0BFE" w:rsidRDefault="000F5A3A" w:rsidP="00F35726">
            <w:pPr>
              <w:jc w:val="center"/>
            </w:pPr>
            <w:r>
              <w:t>6.856</w:t>
            </w:r>
          </w:p>
        </w:tc>
      </w:tr>
      <w:tr w:rsidR="007B0BFE" w14:paraId="66D54E72" w14:textId="77777777" w:rsidTr="00F35726">
        <w:tc>
          <w:tcPr>
            <w:tcW w:w="3353" w:type="dxa"/>
          </w:tcPr>
          <w:p w14:paraId="6E5A1EC8" w14:textId="77777777" w:rsidR="007B0BFE" w:rsidRPr="00293236" w:rsidRDefault="007B0BFE" w:rsidP="00F35726">
            <w:r w:rsidRPr="00293236">
              <w:t>T12</w:t>
            </w:r>
          </w:p>
        </w:tc>
        <w:tc>
          <w:tcPr>
            <w:tcW w:w="6498" w:type="dxa"/>
          </w:tcPr>
          <w:p w14:paraId="125BCD07" w14:textId="77777777" w:rsidR="007B0BFE" w:rsidRDefault="000F5A3A" w:rsidP="00F35726">
            <w:pPr>
              <w:jc w:val="center"/>
            </w:pPr>
            <w:r>
              <w:t>0.916</w:t>
            </w:r>
          </w:p>
        </w:tc>
      </w:tr>
      <w:tr w:rsidR="007B0BFE" w14:paraId="61297A50" w14:textId="77777777" w:rsidTr="00F35726">
        <w:tc>
          <w:tcPr>
            <w:tcW w:w="3353" w:type="dxa"/>
          </w:tcPr>
          <w:p w14:paraId="202F6181" w14:textId="77777777" w:rsidR="007B0BFE" w:rsidRDefault="007B0BFE" w:rsidP="00F3572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G</w:t>
            </w:r>
            <w:proofErr w:type="spellEnd"/>
          </w:p>
          <w:p w14:paraId="54BC4F87" w14:textId="77777777" w:rsidR="007B0BFE" w:rsidRPr="00293236" w:rsidRDefault="007B0BFE" w:rsidP="00F35726">
            <w:r>
              <w:rPr>
                <w:rFonts w:ascii="Arial" w:hAnsi="Arial" w:cs="Arial"/>
                <w:sz w:val="20"/>
                <w:szCs w:val="20"/>
              </w:rPr>
              <w:t>Blockers</w:t>
            </w:r>
          </w:p>
        </w:tc>
        <w:tc>
          <w:tcPr>
            <w:tcW w:w="6498" w:type="dxa"/>
          </w:tcPr>
          <w:p w14:paraId="5743DAB0" w14:textId="77777777" w:rsidR="007B0BFE" w:rsidRDefault="000F5A3A" w:rsidP="00F35726">
            <w:pPr>
              <w:jc w:val="center"/>
            </w:pPr>
            <w:r>
              <w:t>0.008</w:t>
            </w:r>
          </w:p>
        </w:tc>
      </w:tr>
      <w:tr w:rsidR="007B0BFE" w14:paraId="410995D3" w14:textId="77777777" w:rsidTr="00F35726">
        <w:tc>
          <w:tcPr>
            <w:tcW w:w="3353" w:type="dxa"/>
          </w:tcPr>
          <w:p w14:paraId="0F4629E1" w14:textId="77777777" w:rsidR="007B0BFE" w:rsidRPr="00293236" w:rsidRDefault="007B0BFE" w:rsidP="00F35726">
            <w:r w:rsidRPr="00293236">
              <w:t>H-HT</w:t>
            </w:r>
          </w:p>
        </w:tc>
        <w:tc>
          <w:tcPr>
            <w:tcW w:w="6498" w:type="dxa"/>
          </w:tcPr>
          <w:p w14:paraId="11C155E9" w14:textId="77777777" w:rsidR="007B0BFE" w:rsidRDefault="000F5A3A" w:rsidP="00F35726">
            <w:pPr>
              <w:jc w:val="center"/>
            </w:pPr>
            <w:r>
              <w:t>0.399</w:t>
            </w:r>
          </w:p>
        </w:tc>
      </w:tr>
      <w:tr w:rsidR="007B0BFE" w14:paraId="288CDCA5" w14:textId="77777777" w:rsidTr="00F35726">
        <w:tc>
          <w:tcPr>
            <w:tcW w:w="3353" w:type="dxa"/>
          </w:tcPr>
          <w:p w14:paraId="27C592C0" w14:textId="77777777" w:rsidR="007B0BFE" w:rsidRPr="00293236" w:rsidRDefault="007B0BFE" w:rsidP="00F35726">
            <w:r w:rsidRPr="00293236">
              <w:t>DILI</w:t>
            </w:r>
          </w:p>
        </w:tc>
        <w:tc>
          <w:tcPr>
            <w:tcW w:w="6498" w:type="dxa"/>
          </w:tcPr>
          <w:p w14:paraId="619B9415" w14:textId="77777777" w:rsidR="007B0BFE" w:rsidRDefault="00F35726" w:rsidP="00F35726">
            <w:pPr>
              <w:jc w:val="center"/>
            </w:pPr>
            <w:r>
              <w:t>0.852</w:t>
            </w:r>
          </w:p>
        </w:tc>
      </w:tr>
      <w:tr w:rsidR="007B0BFE" w14:paraId="29B41113" w14:textId="77777777" w:rsidTr="00F35726">
        <w:tc>
          <w:tcPr>
            <w:tcW w:w="3353" w:type="dxa"/>
          </w:tcPr>
          <w:p w14:paraId="3EF978D0" w14:textId="77777777" w:rsidR="007B0BFE" w:rsidRPr="00293236" w:rsidRDefault="007B0BFE" w:rsidP="00F35726">
            <w:pPr>
              <w:spacing w:after="0" w:line="240" w:lineRule="auto"/>
            </w:pPr>
            <w:r>
              <w:t>AMES</w:t>
            </w:r>
            <w:r w:rsidR="00F35726">
              <w:t xml:space="preserve"> </w:t>
            </w:r>
            <w:r>
              <w:t>Toxicity</w:t>
            </w:r>
          </w:p>
        </w:tc>
        <w:tc>
          <w:tcPr>
            <w:tcW w:w="6498" w:type="dxa"/>
          </w:tcPr>
          <w:p w14:paraId="039C995C" w14:textId="77777777" w:rsidR="007B0BFE" w:rsidRDefault="00F35726" w:rsidP="00F35726">
            <w:pPr>
              <w:jc w:val="center"/>
            </w:pPr>
            <w:r>
              <w:t>0.086</w:t>
            </w:r>
          </w:p>
        </w:tc>
      </w:tr>
      <w:tr w:rsidR="007B0BFE" w14:paraId="38F7D303" w14:textId="77777777" w:rsidTr="00F35726">
        <w:tc>
          <w:tcPr>
            <w:tcW w:w="3353" w:type="dxa"/>
          </w:tcPr>
          <w:p w14:paraId="7BFFD7A5" w14:textId="77777777" w:rsidR="007B0BFE" w:rsidRDefault="007B0BFE" w:rsidP="00F35726">
            <w:r w:rsidRPr="00293236">
              <w:t>ROA</w:t>
            </w:r>
          </w:p>
        </w:tc>
        <w:tc>
          <w:tcPr>
            <w:tcW w:w="6498" w:type="dxa"/>
          </w:tcPr>
          <w:p w14:paraId="2100DBAA" w14:textId="77777777" w:rsidR="007B0BFE" w:rsidRDefault="00F35726" w:rsidP="00F35726">
            <w:pPr>
              <w:jc w:val="center"/>
            </w:pPr>
            <w:r>
              <w:t>0.065</w:t>
            </w:r>
          </w:p>
        </w:tc>
      </w:tr>
      <w:tr w:rsidR="007B0BFE" w14:paraId="5E260669" w14:textId="77777777" w:rsidTr="00F35726">
        <w:tc>
          <w:tcPr>
            <w:tcW w:w="3353" w:type="dxa"/>
          </w:tcPr>
          <w:p w14:paraId="1666F428" w14:textId="77777777" w:rsidR="007B0BFE" w:rsidRPr="00851082" w:rsidRDefault="007B0BFE" w:rsidP="00F35726">
            <w:r w:rsidRPr="00851082">
              <w:t>FDAMDD</w:t>
            </w:r>
          </w:p>
        </w:tc>
        <w:tc>
          <w:tcPr>
            <w:tcW w:w="6498" w:type="dxa"/>
          </w:tcPr>
          <w:p w14:paraId="06B162C0" w14:textId="77777777" w:rsidR="007B0BFE" w:rsidRDefault="00F35726" w:rsidP="00F35726">
            <w:pPr>
              <w:jc w:val="center"/>
            </w:pPr>
            <w:r>
              <w:t>0.019</w:t>
            </w:r>
          </w:p>
        </w:tc>
      </w:tr>
      <w:tr w:rsidR="007B0BFE" w14:paraId="48C55936" w14:textId="77777777" w:rsidTr="00F35726">
        <w:tc>
          <w:tcPr>
            <w:tcW w:w="3353" w:type="dxa"/>
          </w:tcPr>
          <w:p w14:paraId="73D0DFDB" w14:textId="77777777" w:rsidR="007B0BFE" w:rsidRDefault="007B0BFE" w:rsidP="00F35726">
            <w:proofErr w:type="spellStart"/>
            <w:r w:rsidRPr="00851082">
              <w:t>SkinSen</w:t>
            </w:r>
            <w:proofErr w:type="spellEnd"/>
          </w:p>
        </w:tc>
        <w:tc>
          <w:tcPr>
            <w:tcW w:w="6498" w:type="dxa"/>
          </w:tcPr>
          <w:p w14:paraId="2F28BC1C" w14:textId="77777777" w:rsidR="007B0BFE" w:rsidRDefault="00F01F20" w:rsidP="00F35726">
            <w:pPr>
              <w:jc w:val="center"/>
            </w:pPr>
            <w:r>
              <w:t>0.</w:t>
            </w:r>
            <w:r w:rsidR="00936743">
              <w:t>7</w:t>
            </w:r>
            <w:r w:rsidR="00F35726">
              <w:t>79</w:t>
            </w:r>
          </w:p>
        </w:tc>
      </w:tr>
      <w:tr w:rsidR="007B0BFE" w14:paraId="52084EE7" w14:textId="77777777" w:rsidTr="00F35726">
        <w:tc>
          <w:tcPr>
            <w:tcW w:w="3353" w:type="dxa"/>
          </w:tcPr>
          <w:p w14:paraId="55FC3AB1" w14:textId="77777777" w:rsidR="007B0BFE" w:rsidRPr="00B32CAD" w:rsidRDefault="007B0BFE" w:rsidP="00F35726">
            <w:r w:rsidRPr="00B32CAD">
              <w:t>Carcinogenicity</w:t>
            </w:r>
          </w:p>
        </w:tc>
        <w:tc>
          <w:tcPr>
            <w:tcW w:w="6498" w:type="dxa"/>
          </w:tcPr>
          <w:p w14:paraId="48647C7B" w14:textId="77777777" w:rsidR="007B0BFE" w:rsidRDefault="00B82DD1" w:rsidP="00F35726">
            <w:pPr>
              <w:jc w:val="center"/>
            </w:pPr>
            <w:r>
              <w:t>0.</w:t>
            </w:r>
            <w:r w:rsidR="00F35726">
              <w:t>702</w:t>
            </w:r>
          </w:p>
        </w:tc>
      </w:tr>
      <w:tr w:rsidR="007B0BFE" w14:paraId="6D761302" w14:textId="77777777" w:rsidTr="00F35726">
        <w:tc>
          <w:tcPr>
            <w:tcW w:w="3353" w:type="dxa"/>
          </w:tcPr>
          <w:p w14:paraId="23C7D40E" w14:textId="77777777" w:rsidR="007B0BFE" w:rsidRPr="00B32CAD" w:rsidRDefault="007B0BFE" w:rsidP="00F35726">
            <w:r w:rsidRPr="00B32CAD">
              <w:t>EC</w:t>
            </w:r>
          </w:p>
        </w:tc>
        <w:tc>
          <w:tcPr>
            <w:tcW w:w="6498" w:type="dxa"/>
          </w:tcPr>
          <w:p w14:paraId="441ED249" w14:textId="77777777" w:rsidR="007B0BFE" w:rsidRDefault="00F01F20" w:rsidP="00057BED">
            <w:pPr>
              <w:jc w:val="center"/>
            </w:pPr>
            <w:r w:rsidRPr="00F01F20">
              <w:t>0</w:t>
            </w:r>
            <w:r w:rsidR="00057BED">
              <w:t>.854</w:t>
            </w:r>
          </w:p>
        </w:tc>
      </w:tr>
      <w:tr w:rsidR="007B0BFE" w14:paraId="15D9DDC0" w14:textId="77777777" w:rsidTr="00F35726">
        <w:tc>
          <w:tcPr>
            <w:tcW w:w="3353" w:type="dxa"/>
          </w:tcPr>
          <w:p w14:paraId="65C4216B" w14:textId="77777777" w:rsidR="007B0BFE" w:rsidRPr="00B32CAD" w:rsidRDefault="007B0BFE" w:rsidP="00F35726">
            <w:r w:rsidRPr="00B32CAD">
              <w:t>EI</w:t>
            </w:r>
          </w:p>
        </w:tc>
        <w:tc>
          <w:tcPr>
            <w:tcW w:w="6498" w:type="dxa"/>
          </w:tcPr>
          <w:p w14:paraId="30430314" w14:textId="77777777" w:rsidR="007B0BFE" w:rsidRDefault="005D010C" w:rsidP="00057BED">
            <w:pPr>
              <w:jc w:val="center"/>
            </w:pPr>
            <w:r w:rsidRPr="00F01F20">
              <w:t>0.</w:t>
            </w:r>
            <w:r w:rsidR="00057BED">
              <w:t>989</w:t>
            </w:r>
          </w:p>
        </w:tc>
      </w:tr>
      <w:tr w:rsidR="007B0BFE" w14:paraId="093C4274" w14:textId="77777777" w:rsidTr="00F35726">
        <w:tc>
          <w:tcPr>
            <w:tcW w:w="3353" w:type="dxa"/>
          </w:tcPr>
          <w:p w14:paraId="621CCD2A" w14:textId="77777777" w:rsidR="007B0BFE" w:rsidRPr="00B32CAD" w:rsidRDefault="007B0BFE" w:rsidP="00F35726">
            <w:r w:rsidRPr="00B32CAD">
              <w:t>Respiratory</w:t>
            </w:r>
          </w:p>
        </w:tc>
        <w:tc>
          <w:tcPr>
            <w:tcW w:w="6498" w:type="dxa"/>
          </w:tcPr>
          <w:p w14:paraId="05F7A9DD" w14:textId="77777777" w:rsidR="007B0BFE" w:rsidRDefault="00057BED" w:rsidP="00F35726">
            <w:pPr>
              <w:jc w:val="center"/>
            </w:pPr>
            <w:r>
              <w:t>0.397</w:t>
            </w:r>
          </w:p>
        </w:tc>
      </w:tr>
      <w:tr w:rsidR="007B0BFE" w14:paraId="585C850A" w14:textId="77777777" w:rsidTr="00F35726">
        <w:tc>
          <w:tcPr>
            <w:tcW w:w="3353" w:type="dxa"/>
          </w:tcPr>
          <w:p w14:paraId="67CE1456" w14:textId="77777777" w:rsidR="007B0BFE" w:rsidRPr="00B32CAD" w:rsidRDefault="007B0BFE" w:rsidP="00F35726">
            <w:r w:rsidRPr="00B32CAD">
              <w:t>BCF</w:t>
            </w:r>
          </w:p>
        </w:tc>
        <w:tc>
          <w:tcPr>
            <w:tcW w:w="6498" w:type="dxa"/>
          </w:tcPr>
          <w:p w14:paraId="67EF09EC" w14:textId="77777777" w:rsidR="007B0BFE" w:rsidRDefault="00057BED" w:rsidP="00F35726">
            <w:pPr>
              <w:jc w:val="center"/>
            </w:pPr>
            <w:r>
              <w:t>0.482</w:t>
            </w:r>
          </w:p>
        </w:tc>
      </w:tr>
      <w:tr w:rsidR="007B0BFE" w14:paraId="5726E988" w14:textId="77777777" w:rsidTr="00F35726">
        <w:tc>
          <w:tcPr>
            <w:tcW w:w="3353" w:type="dxa"/>
          </w:tcPr>
          <w:p w14:paraId="7068B675" w14:textId="77777777" w:rsidR="007B0BFE" w:rsidRPr="00B32CAD" w:rsidRDefault="007B0BFE" w:rsidP="00F35726">
            <w:r w:rsidRPr="00B32CAD">
              <w:t>IGC50</w:t>
            </w:r>
          </w:p>
        </w:tc>
        <w:tc>
          <w:tcPr>
            <w:tcW w:w="6498" w:type="dxa"/>
          </w:tcPr>
          <w:p w14:paraId="7C2CA0EF" w14:textId="77777777" w:rsidR="007B0BFE" w:rsidRDefault="00057BED" w:rsidP="00F35726">
            <w:pPr>
              <w:jc w:val="center"/>
            </w:pPr>
            <w:r>
              <w:t>3.265</w:t>
            </w:r>
          </w:p>
        </w:tc>
      </w:tr>
      <w:tr w:rsidR="007B0BFE" w14:paraId="17797E5B" w14:textId="77777777" w:rsidTr="00F35726">
        <w:tc>
          <w:tcPr>
            <w:tcW w:w="3353" w:type="dxa"/>
          </w:tcPr>
          <w:p w14:paraId="0AD9F83A" w14:textId="77777777" w:rsidR="007B0BFE" w:rsidRPr="00B32CAD" w:rsidRDefault="007B0BFE" w:rsidP="00F35726">
            <w:r w:rsidRPr="00B32CAD">
              <w:t>LC50</w:t>
            </w:r>
          </w:p>
        </w:tc>
        <w:tc>
          <w:tcPr>
            <w:tcW w:w="6498" w:type="dxa"/>
          </w:tcPr>
          <w:p w14:paraId="6714792C" w14:textId="77777777" w:rsidR="007B0BFE" w:rsidRDefault="00057BED" w:rsidP="00F35726">
            <w:pPr>
              <w:jc w:val="center"/>
            </w:pPr>
            <w:r>
              <w:t>3.686</w:t>
            </w:r>
          </w:p>
        </w:tc>
      </w:tr>
      <w:tr w:rsidR="007B0BFE" w14:paraId="53647564" w14:textId="77777777" w:rsidTr="00F35726">
        <w:tc>
          <w:tcPr>
            <w:tcW w:w="3353" w:type="dxa"/>
          </w:tcPr>
          <w:p w14:paraId="2AF115B8" w14:textId="77777777" w:rsidR="007B0BFE" w:rsidRPr="00B32CAD" w:rsidRDefault="007B0BFE" w:rsidP="00F35726">
            <w:r w:rsidRPr="00B32CAD">
              <w:t>LC50DM</w:t>
            </w:r>
          </w:p>
        </w:tc>
        <w:tc>
          <w:tcPr>
            <w:tcW w:w="6498" w:type="dxa"/>
          </w:tcPr>
          <w:p w14:paraId="7DDAF135" w14:textId="77777777" w:rsidR="007B0BFE" w:rsidRDefault="00057BED" w:rsidP="00F35726">
            <w:pPr>
              <w:jc w:val="center"/>
            </w:pPr>
            <w:r>
              <w:t>4.229</w:t>
            </w:r>
          </w:p>
        </w:tc>
      </w:tr>
      <w:tr w:rsidR="007B0BFE" w14:paraId="7DD90721" w14:textId="77777777" w:rsidTr="00F35726">
        <w:tc>
          <w:tcPr>
            <w:tcW w:w="3353" w:type="dxa"/>
          </w:tcPr>
          <w:p w14:paraId="4FF84FF9" w14:textId="77777777" w:rsidR="007B0BFE" w:rsidRPr="00B32CAD" w:rsidRDefault="007B0BFE" w:rsidP="00F35726">
            <w:r w:rsidRPr="00B32CAD">
              <w:t>NR-AR</w:t>
            </w:r>
          </w:p>
        </w:tc>
        <w:tc>
          <w:tcPr>
            <w:tcW w:w="6498" w:type="dxa"/>
          </w:tcPr>
          <w:p w14:paraId="0420EAB6" w14:textId="77777777" w:rsidR="007B0BFE" w:rsidRDefault="00057BED" w:rsidP="00F35726">
            <w:pPr>
              <w:jc w:val="center"/>
            </w:pPr>
            <w:r>
              <w:t>0.577</w:t>
            </w:r>
          </w:p>
        </w:tc>
      </w:tr>
      <w:tr w:rsidR="007B0BFE" w14:paraId="4A2924CB" w14:textId="77777777" w:rsidTr="00F35726">
        <w:tc>
          <w:tcPr>
            <w:tcW w:w="3353" w:type="dxa"/>
          </w:tcPr>
          <w:p w14:paraId="09F373FA" w14:textId="77777777" w:rsidR="007B0BFE" w:rsidRPr="00B32CAD" w:rsidRDefault="007B0BFE" w:rsidP="00F35726">
            <w:r w:rsidRPr="00B32CAD">
              <w:t>NR-AR-LBD</w:t>
            </w:r>
          </w:p>
        </w:tc>
        <w:tc>
          <w:tcPr>
            <w:tcW w:w="6498" w:type="dxa"/>
          </w:tcPr>
          <w:p w14:paraId="5BB50261" w14:textId="77777777" w:rsidR="007B0BFE" w:rsidRDefault="00057BED" w:rsidP="00F35726">
            <w:pPr>
              <w:jc w:val="center"/>
            </w:pPr>
            <w:r>
              <w:t>0.659</w:t>
            </w:r>
          </w:p>
        </w:tc>
      </w:tr>
      <w:tr w:rsidR="007B0BFE" w14:paraId="22E2B1E1" w14:textId="77777777" w:rsidTr="00F35726">
        <w:tc>
          <w:tcPr>
            <w:tcW w:w="3353" w:type="dxa"/>
          </w:tcPr>
          <w:p w14:paraId="27756C9E" w14:textId="77777777" w:rsidR="007B0BFE" w:rsidRPr="00B32CAD" w:rsidRDefault="007B0BFE" w:rsidP="00F35726">
            <w:r w:rsidRPr="00B32CAD">
              <w:t>NR-</w:t>
            </w:r>
            <w:proofErr w:type="spellStart"/>
            <w:r w:rsidRPr="00B32CAD">
              <w:t>AhR</w:t>
            </w:r>
            <w:proofErr w:type="spellEnd"/>
          </w:p>
        </w:tc>
        <w:tc>
          <w:tcPr>
            <w:tcW w:w="6498" w:type="dxa"/>
          </w:tcPr>
          <w:p w14:paraId="5ED4C050" w14:textId="77777777" w:rsidR="007B0BFE" w:rsidRDefault="00057BED" w:rsidP="00F35726">
            <w:pPr>
              <w:jc w:val="center"/>
            </w:pPr>
            <w:r>
              <w:t>0.197</w:t>
            </w:r>
          </w:p>
        </w:tc>
      </w:tr>
      <w:tr w:rsidR="007B0BFE" w14:paraId="62346F2E" w14:textId="77777777" w:rsidTr="00F35726">
        <w:tc>
          <w:tcPr>
            <w:tcW w:w="3353" w:type="dxa"/>
          </w:tcPr>
          <w:p w14:paraId="6DCEBF08" w14:textId="77777777" w:rsidR="007B0BFE" w:rsidRPr="00B32CAD" w:rsidRDefault="007B0BFE" w:rsidP="00F35726">
            <w:r w:rsidRPr="00B32CAD">
              <w:t>NR-Aromatase</w:t>
            </w:r>
          </w:p>
        </w:tc>
        <w:tc>
          <w:tcPr>
            <w:tcW w:w="6498" w:type="dxa"/>
          </w:tcPr>
          <w:p w14:paraId="2F837BE3" w14:textId="77777777" w:rsidR="007B0BFE" w:rsidRDefault="00057BED" w:rsidP="00F35726">
            <w:pPr>
              <w:jc w:val="center"/>
            </w:pPr>
            <w:r>
              <w:t>0.039</w:t>
            </w:r>
          </w:p>
        </w:tc>
      </w:tr>
      <w:tr w:rsidR="007B0BFE" w14:paraId="410CFC9D" w14:textId="77777777" w:rsidTr="00F35726">
        <w:tc>
          <w:tcPr>
            <w:tcW w:w="3353" w:type="dxa"/>
          </w:tcPr>
          <w:p w14:paraId="109A2F00" w14:textId="77777777" w:rsidR="007B0BFE" w:rsidRPr="00B32CAD" w:rsidRDefault="007B0BFE" w:rsidP="00F35726">
            <w:r w:rsidRPr="00B32CAD">
              <w:t>NR-ER</w:t>
            </w:r>
          </w:p>
        </w:tc>
        <w:tc>
          <w:tcPr>
            <w:tcW w:w="6498" w:type="dxa"/>
          </w:tcPr>
          <w:p w14:paraId="0609CD13" w14:textId="77777777" w:rsidR="007B0BFE" w:rsidRDefault="00057BED" w:rsidP="00F35726">
            <w:pPr>
              <w:jc w:val="center"/>
            </w:pPr>
            <w:r>
              <w:t>0.387</w:t>
            </w:r>
          </w:p>
        </w:tc>
      </w:tr>
      <w:tr w:rsidR="007B0BFE" w14:paraId="40B476C5" w14:textId="77777777" w:rsidTr="00F35726">
        <w:tc>
          <w:tcPr>
            <w:tcW w:w="3353" w:type="dxa"/>
          </w:tcPr>
          <w:p w14:paraId="2A43DB0B" w14:textId="77777777" w:rsidR="007B0BFE" w:rsidRPr="00B32CAD" w:rsidRDefault="007B0BFE" w:rsidP="00F35726">
            <w:r w:rsidRPr="00B32CAD">
              <w:t>NR-ER-LBD</w:t>
            </w:r>
          </w:p>
        </w:tc>
        <w:tc>
          <w:tcPr>
            <w:tcW w:w="6498" w:type="dxa"/>
          </w:tcPr>
          <w:p w14:paraId="0836FDD5" w14:textId="77777777" w:rsidR="007B0BFE" w:rsidRDefault="006177B1" w:rsidP="00F35726">
            <w:pPr>
              <w:jc w:val="center"/>
            </w:pPr>
            <w:r>
              <w:t>0.078</w:t>
            </w:r>
          </w:p>
        </w:tc>
      </w:tr>
      <w:tr w:rsidR="007B0BFE" w14:paraId="71608CA5" w14:textId="77777777" w:rsidTr="00F35726">
        <w:tc>
          <w:tcPr>
            <w:tcW w:w="3353" w:type="dxa"/>
          </w:tcPr>
          <w:p w14:paraId="663D4BB7" w14:textId="77777777" w:rsidR="007B0BFE" w:rsidRPr="00B32CAD" w:rsidRDefault="007B0BFE" w:rsidP="00F35726">
            <w:r w:rsidRPr="00B32CAD">
              <w:lastRenderedPageBreak/>
              <w:t>NR-PPAR-gamma</w:t>
            </w:r>
          </w:p>
        </w:tc>
        <w:tc>
          <w:tcPr>
            <w:tcW w:w="6498" w:type="dxa"/>
          </w:tcPr>
          <w:p w14:paraId="588E97C0" w14:textId="77777777" w:rsidR="007B0BFE" w:rsidRDefault="006177B1" w:rsidP="006177B1">
            <w:pPr>
              <w:jc w:val="center"/>
            </w:pPr>
            <w:r>
              <w:t>0.439</w:t>
            </w:r>
          </w:p>
        </w:tc>
      </w:tr>
      <w:tr w:rsidR="007B0BFE" w14:paraId="2624F94A" w14:textId="77777777" w:rsidTr="00F35726">
        <w:tc>
          <w:tcPr>
            <w:tcW w:w="3353" w:type="dxa"/>
          </w:tcPr>
          <w:p w14:paraId="2000855D" w14:textId="77777777" w:rsidR="007B0BFE" w:rsidRPr="00B1362D" w:rsidRDefault="007B0BFE" w:rsidP="00F35726">
            <w:proofErr w:type="spellStart"/>
            <w:r w:rsidRPr="00B1362D">
              <w:t>Skin_Sensitization</w:t>
            </w:r>
            <w:proofErr w:type="spellEnd"/>
          </w:p>
        </w:tc>
        <w:tc>
          <w:tcPr>
            <w:tcW w:w="6498" w:type="dxa"/>
          </w:tcPr>
          <w:p w14:paraId="4F08F828" w14:textId="77777777" w:rsidR="007B0BFE" w:rsidRDefault="00324B7A" w:rsidP="00F35726">
            <w:pPr>
              <w:jc w:val="center"/>
            </w:pPr>
            <w:r>
              <w:t>0.609</w:t>
            </w:r>
          </w:p>
        </w:tc>
      </w:tr>
      <w:tr w:rsidR="007B0BFE" w14:paraId="0B766D97" w14:textId="77777777" w:rsidTr="00F35726">
        <w:tc>
          <w:tcPr>
            <w:tcW w:w="3353" w:type="dxa"/>
          </w:tcPr>
          <w:p w14:paraId="737C4ECA" w14:textId="77777777" w:rsidR="007B0BFE" w:rsidRPr="00B1362D" w:rsidRDefault="007B0BFE" w:rsidP="00F35726">
            <w:proofErr w:type="spellStart"/>
            <w:r w:rsidRPr="00B1362D">
              <w:t>Acute_Aquatic_Toxicity</w:t>
            </w:r>
            <w:proofErr w:type="spellEnd"/>
          </w:p>
        </w:tc>
        <w:tc>
          <w:tcPr>
            <w:tcW w:w="6498" w:type="dxa"/>
          </w:tcPr>
          <w:p w14:paraId="02E7A375" w14:textId="77777777" w:rsidR="007B0BFE" w:rsidRDefault="00324B7A" w:rsidP="00F35726">
            <w:pPr>
              <w:jc w:val="center"/>
            </w:pPr>
            <w:r w:rsidRPr="00324B7A">
              <w:t>0 alerts</w:t>
            </w:r>
          </w:p>
        </w:tc>
      </w:tr>
      <w:tr w:rsidR="007B0BFE" w14:paraId="382E2030" w14:textId="77777777" w:rsidTr="00F35726">
        <w:tc>
          <w:tcPr>
            <w:tcW w:w="3353" w:type="dxa"/>
          </w:tcPr>
          <w:p w14:paraId="5956E22B" w14:textId="77777777" w:rsidR="007B0BFE" w:rsidRPr="00B1362D" w:rsidRDefault="007B0BFE" w:rsidP="00F35726">
            <w:proofErr w:type="spellStart"/>
            <w:r w:rsidRPr="00B1362D">
              <w:t>Toxicophores</w:t>
            </w:r>
            <w:proofErr w:type="spellEnd"/>
          </w:p>
        </w:tc>
        <w:tc>
          <w:tcPr>
            <w:tcW w:w="6498" w:type="dxa"/>
          </w:tcPr>
          <w:p w14:paraId="752F71D0" w14:textId="77777777" w:rsidR="007B0BFE" w:rsidRDefault="00312F1E" w:rsidP="00F35726">
            <w:pPr>
              <w:jc w:val="center"/>
            </w:pPr>
            <w:r>
              <w:t>0.0</w:t>
            </w:r>
          </w:p>
        </w:tc>
      </w:tr>
      <w:tr w:rsidR="007B0BFE" w14:paraId="39791ED0" w14:textId="77777777" w:rsidTr="00F35726">
        <w:tc>
          <w:tcPr>
            <w:tcW w:w="3353" w:type="dxa"/>
          </w:tcPr>
          <w:p w14:paraId="5C95B35E" w14:textId="77777777" w:rsidR="007B0BFE" w:rsidRPr="00B1362D" w:rsidRDefault="007B0BFE" w:rsidP="00F35726">
            <w:r w:rsidRPr="00B1362D">
              <w:t>QED</w:t>
            </w:r>
          </w:p>
        </w:tc>
        <w:tc>
          <w:tcPr>
            <w:tcW w:w="6498" w:type="dxa"/>
          </w:tcPr>
          <w:p w14:paraId="760F067F" w14:textId="77777777" w:rsidR="007B0BFE" w:rsidRDefault="00324B7A" w:rsidP="00F35726">
            <w:pPr>
              <w:jc w:val="center"/>
            </w:pPr>
            <w:r>
              <w:rPr>
                <w:rFonts w:ascii="Calibri" w:hAnsi="Calibri" w:cs="Calibri"/>
                <w:color w:val="212529"/>
                <w:shd w:val="clear" w:color="auto" w:fill="FFFFFF"/>
              </w:rPr>
              <w:t>0.715</w:t>
            </w:r>
          </w:p>
        </w:tc>
      </w:tr>
      <w:tr w:rsidR="007B0BFE" w14:paraId="68604D85" w14:textId="77777777" w:rsidTr="00F35726">
        <w:tc>
          <w:tcPr>
            <w:tcW w:w="3353" w:type="dxa"/>
          </w:tcPr>
          <w:p w14:paraId="769FE1F5" w14:textId="77777777" w:rsidR="007B0BFE" w:rsidRPr="00B1362D" w:rsidRDefault="007B0BFE" w:rsidP="00F35726">
            <w:r w:rsidRPr="00B1362D">
              <w:t>Synth</w:t>
            </w:r>
          </w:p>
        </w:tc>
        <w:tc>
          <w:tcPr>
            <w:tcW w:w="6498" w:type="dxa"/>
          </w:tcPr>
          <w:p w14:paraId="6EAC7062" w14:textId="77777777" w:rsidR="007B0BFE" w:rsidRDefault="00324B7A" w:rsidP="00F35726">
            <w:pPr>
              <w:jc w:val="center"/>
            </w:pPr>
            <w:r>
              <w:t>1.869</w:t>
            </w:r>
          </w:p>
        </w:tc>
      </w:tr>
      <w:tr w:rsidR="007B0BFE" w14:paraId="133C030B" w14:textId="77777777" w:rsidTr="00F35726">
        <w:tc>
          <w:tcPr>
            <w:tcW w:w="3353" w:type="dxa"/>
          </w:tcPr>
          <w:p w14:paraId="518AD323" w14:textId="77777777" w:rsidR="007B0BFE" w:rsidRPr="00B1362D" w:rsidRDefault="007B0BFE" w:rsidP="00F35726">
            <w:r w:rsidRPr="00B1362D">
              <w:t>Fsp3</w:t>
            </w:r>
          </w:p>
        </w:tc>
        <w:tc>
          <w:tcPr>
            <w:tcW w:w="6498" w:type="dxa"/>
          </w:tcPr>
          <w:p w14:paraId="55D2CE2A" w14:textId="77777777" w:rsidR="007B0BFE" w:rsidRDefault="00324B7A" w:rsidP="00F35726">
            <w:pPr>
              <w:jc w:val="center"/>
            </w:pPr>
            <w:r>
              <w:t>0.1</w:t>
            </w:r>
          </w:p>
        </w:tc>
      </w:tr>
      <w:tr w:rsidR="007B0BFE" w14:paraId="11B8E096" w14:textId="77777777" w:rsidTr="00F35726">
        <w:tc>
          <w:tcPr>
            <w:tcW w:w="3353" w:type="dxa"/>
          </w:tcPr>
          <w:p w14:paraId="004D720D" w14:textId="77777777" w:rsidR="007B0BFE" w:rsidRPr="00B1362D" w:rsidRDefault="007B0BFE" w:rsidP="00F35726">
            <w:r w:rsidRPr="00B1362D">
              <w:t>MCE-18</w:t>
            </w:r>
          </w:p>
        </w:tc>
        <w:tc>
          <w:tcPr>
            <w:tcW w:w="6498" w:type="dxa"/>
          </w:tcPr>
          <w:p w14:paraId="361D00EA" w14:textId="77777777" w:rsidR="007B0BFE" w:rsidRDefault="00324B7A" w:rsidP="00F35726">
            <w:pPr>
              <w:jc w:val="center"/>
            </w:pPr>
            <w:r>
              <w:t>7.0</w:t>
            </w:r>
          </w:p>
        </w:tc>
      </w:tr>
      <w:tr w:rsidR="007B0BFE" w14:paraId="5416D911" w14:textId="77777777" w:rsidTr="00F35726">
        <w:tc>
          <w:tcPr>
            <w:tcW w:w="3353" w:type="dxa"/>
          </w:tcPr>
          <w:p w14:paraId="7C8C989B" w14:textId="77777777" w:rsidR="007B0BFE" w:rsidRPr="00B1362D" w:rsidRDefault="007B0BFE" w:rsidP="00F35726">
            <w:r w:rsidRPr="00B1362D">
              <w:t>Natural Product-likeness</w:t>
            </w:r>
          </w:p>
        </w:tc>
        <w:tc>
          <w:tcPr>
            <w:tcW w:w="6498" w:type="dxa"/>
          </w:tcPr>
          <w:p w14:paraId="38C76267" w14:textId="77777777" w:rsidR="007B0BFE" w:rsidRDefault="00324B7A" w:rsidP="00F35726">
            <w:pPr>
              <w:jc w:val="center"/>
            </w:pPr>
            <w:r>
              <w:t>0.926</w:t>
            </w:r>
          </w:p>
        </w:tc>
      </w:tr>
      <w:tr w:rsidR="007B0BFE" w14:paraId="0306A051" w14:textId="77777777" w:rsidTr="00F35726">
        <w:tc>
          <w:tcPr>
            <w:tcW w:w="3353" w:type="dxa"/>
          </w:tcPr>
          <w:p w14:paraId="0B923E3E" w14:textId="77777777" w:rsidR="007B0BFE" w:rsidRPr="00B1362D" w:rsidRDefault="00B53EF7" w:rsidP="00F35726">
            <w:r>
              <w:t xml:space="preserve">Alarm </w:t>
            </w:r>
            <w:r w:rsidR="007B0BFE" w:rsidRPr="00B1362D">
              <w:t>NMR</w:t>
            </w:r>
          </w:p>
        </w:tc>
        <w:tc>
          <w:tcPr>
            <w:tcW w:w="6498" w:type="dxa"/>
          </w:tcPr>
          <w:p w14:paraId="046A7491" w14:textId="77777777" w:rsidR="007B0BFE" w:rsidRDefault="00324B7A" w:rsidP="00F35726">
            <w:pPr>
              <w:jc w:val="center"/>
            </w:pPr>
            <w:r>
              <w:t>2 alerts</w:t>
            </w:r>
          </w:p>
        </w:tc>
      </w:tr>
      <w:tr w:rsidR="007B0BFE" w14:paraId="40F8DBB0" w14:textId="77777777" w:rsidTr="00F35726">
        <w:tc>
          <w:tcPr>
            <w:tcW w:w="3353" w:type="dxa"/>
          </w:tcPr>
          <w:p w14:paraId="3040FB66" w14:textId="77777777" w:rsidR="007B0BFE" w:rsidRPr="00B1362D" w:rsidRDefault="007B0BFE" w:rsidP="00F35726">
            <w:r w:rsidRPr="00B1362D">
              <w:t>BMS</w:t>
            </w:r>
          </w:p>
        </w:tc>
        <w:tc>
          <w:tcPr>
            <w:tcW w:w="6498" w:type="dxa"/>
          </w:tcPr>
          <w:p w14:paraId="47F945D5" w14:textId="77777777" w:rsidR="007B0BFE" w:rsidRDefault="002F2D8D" w:rsidP="00F35726">
            <w:pPr>
              <w:jc w:val="center"/>
            </w:pPr>
            <w:r>
              <w:t>0 alerts</w:t>
            </w:r>
          </w:p>
        </w:tc>
      </w:tr>
      <w:tr w:rsidR="007B0BFE" w14:paraId="2350097F" w14:textId="77777777" w:rsidTr="00F35726">
        <w:tc>
          <w:tcPr>
            <w:tcW w:w="3353" w:type="dxa"/>
          </w:tcPr>
          <w:p w14:paraId="2610CA94" w14:textId="77777777" w:rsidR="007B0BFE" w:rsidRPr="00B1362D" w:rsidRDefault="007B0BFE" w:rsidP="00F35726">
            <w:r w:rsidRPr="00B1362D">
              <w:t>Chelating</w:t>
            </w:r>
          </w:p>
        </w:tc>
        <w:tc>
          <w:tcPr>
            <w:tcW w:w="6498" w:type="dxa"/>
          </w:tcPr>
          <w:p w14:paraId="6D3848DC" w14:textId="77777777" w:rsidR="007B0BFE" w:rsidRDefault="00601344" w:rsidP="00F35726">
            <w:pPr>
              <w:jc w:val="center"/>
            </w:pPr>
            <w:r>
              <w:t>1</w:t>
            </w:r>
            <w:r w:rsidR="002F2D8D">
              <w:t xml:space="preserve"> alerts</w:t>
            </w:r>
          </w:p>
        </w:tc>
      </w:tr>
      <w:tr w:rsidR="007B0BFE" w14:paraId="2476A8E2" w14:textId="77777777" w:rsidTr="00F35726">
        <w:tc>
          <w:tcPr>
            <w:tcW w:w="3353" w:type="dxa"/>
          </w:tcPr>
          <w:p w14:paraId="5089246D" w14:textId="77777777" w:rsidR="007B0BFE" w:rsidRPr="00B1362D" w:rsidRDefault="007B0BFE" w:rsidP="00F35726">
            <w:r w:rsidRPr="00B1362D">
              <w:t>PAINS</w:t>
            </w:r>
          </w:p>
        </w:tc>
        <w:tc>
          <w:tcPr>
            <w:tcW w:w="6498" w:type="dxa"/>
          </w:tcPr>
          <w:p w14:paraId="38475AE4" w14:textId="77777777" w:rsidR="007B0BFE" w:rsidRDefault="002F2D8D" w:rsidP="00F35726">
            <w:pPr>
              <w:jc w:val="center"/>
            </w:pPr>
            <w:r>
              <w:t>0</w:t>
            </w:r>
            <w:r w:rsidR="00601344">
              <w:t xml:space="preserve"> </w:t>
            </w:r>
            <w:r>
              <w:t>alerts</w:t>
            </w:r>
          </w:p>
        </w:tc>
      </w:tr>
      <w:tr w:rsidR="007B0BFE" w14:paraId="7F4BBFB4" w14:textId="77777777" w:rsidTr="00F35726">
        <w:tc>
          <w:tcPr>
            <w:tcW w:w="3353" w:type="dxa"/>
          </w:tcPr>
          <w:p w14:paraId="7739A796" w14:textId="77777777" w:rsidR="007B0BFE" w:rsidRPr="00B1362D" w:rsidRDefault="007B0BFE" w:rsidP="00F35726">
            <w:r w:rsidRPr="00B1362D">
              <w:t>Lipinski</w:t>
            </w:r>
          </w:p>
        </w:tc>
        <w:tc>
          <w:tcPr>
            <w:tcW w:w="6498" w:type="dxa"/>
          </w:tcPr>
          <w:p w14:paraId="79DF1C40" w14:textId="77777777" w:rsidR="007B0BFE" w:rsidRDefault="00601344" w:rsidP="00F35726">
            <w:pPr>
              <w:jc w:val="center"/>
            </w:pPr>
            <w:r>
              <w:t>Accepted</w:t>
            </w:r>
          </w:p>
        </w:tc>
      </w:tr>
      <w:tr w:rsidR="007B0BFE" w14:paraId="55584C7D" w14:textId="77777777" w:rsidTr="00F35726">
        <w:tc>
          <w:tcPr>
            <w:tcW w:w="3353" w:type="dxa"/>
          </w:tcPr>
          <w:p w14:paraId="1806515B" w14:textId="77777777" w:rsidR="007B0BFE" w:rsidRPr="00B1362D" w:rsidRDefault="007B0BFE" w:rsidP="00F35726">
            <w:r w:rsidRPr="00B1362D">
              <w:t>Pfizer</w:t>
            </w:r>
          </w:p>
        </w:tc>
        <w:tc>
          <w:tcPr>
            <w:tcW w:w="6498" w:type="dxa"/>
          </w:tcPr>
          <w:p w14:paraId="456BD85D" w14:textId="77777777" w:rsidR="007B0BFE" w:rsidRDefault="00601344" w:rsidP="00F35726">
            <w:pPr>
              <w:jc w:val="center"/>
            </w:pPr>
            <w:r>
              <w:t>Accepted</w:t>
            </w:r>
          </w:p>
        </w:tc>
      </w:tr>
      <w:tr w:rsidR="007B0BFE" w14:paraId="6944F120" w14:textId="77777777" w:rsidTr="00F35726">
        <w:tc>
          <w:tcPr>
            <w:tcW w:w="3353" w:type="dxa"/>
          </w:tcPr>
          <w:p w14:paraId="377B360C" w14:textId="77777777" w:rsidR="007B0BFE" w:rsidRDefault="007B0BFE" w:rsidP="00F35726">
            <w:r w:rsidRPr="00B1362D">
              <w:t>GSK</w:t>
            </w:r>
          </w:p>
        </w:tc>
        <w:tc>
          <w:tcPr>
            <w:tcW w:w="6498" w:type="dxa"/>
          </w:tcPr>
          <w:p w14:paraId="0CD52DA6" w14:textId="77777777" w:rsidR="007B0BFE" w:rsidRDefault="00601344" w:rsidP="00F35726">
            <w:pPr>
              <w:jc w:val="center"/>
            </w:pPr>
            <w:r>
              <w:t>Accepted</w:t>
            </w:r>
          </w:p>
        </w:tc>
      </w:tr>
      <w:tr w:rsidR="007B0BFE" w14:paraId="05A44745" w14:textId="77777777" w:rsidTr="00F35726">
        <w:tc>
          <w:tcPr>
            <w:tcW w:w="3353" w:type="dxa"/>
          </w:tcPr>
          <w:p w14:paraId="14E33ED5" w14:textId="77777777" w:rsidR="007B0BFE" w:rsidRPr="00327A57" w:rsidRDefault="007B0BFE" w:rsidP="00F35726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E11F0F">
              <w:t>Golden</w:t>
            </w:r>
            <w:r w:rsidR="00601344">
              <w:t xml:space="preserve"> </w:t>
            </w:r>
            <w:r w:rsidRPr="00E11F0F">
              <w:t>Triangle</w:t>
            </w:r>
          </w:p>
        </w:tc>
        <w:tc>
          <w:tcPr>
            <w:tcW w:w="6498" w:type="dxa"/>
          </w:tcPr>
          <w:p w14:paraId="6CEE1B90" w14:textId="77777777" w:rsidR="007B0BFE" w:rsidRDefault="00601344" w:rsidP="00F35726">
            <w:pPr>
              <w:jc w:val="center"/>
            </w:pPr>
            <w:r>
              <w:t>Rejected</w:t>
            </w:r>
          </w:p>
        </w:tc>
      </w:tr>
    </w:tbl>
    <w:p w14:paraId="0A4EE189" w14:textId="77777777" w:rsidR="0058645E" w:rsidRPr="007B0BFE" w:rsidRDefault="0058645E" w:rsidP="001B694F">
      <w:pPr>
        <w:jc w:val="center"/>
        <w:rPr>
          <w:b/>
          <w:bCs/>
        </w:rPr>
      </w:pPr>
    </w:p>
    <w:sectPr w:rsidR="0058645E" w:rsidRPr="007B0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14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BFE"/>
    <w:rsid w:val="00005FFA"/>
    <w:rsid w:val="000065C6"/>
    <w:rsid w:val="00041037"/>
    <w:rsid w:val="00045C92"/>
    <w:rsid w:val="00052629"/>
    <w:rsid w:val="00057BED"/>
    <w:rsid w:val="000F1852"/>
    <w:rsid w:val="000F5A3A"/>
    <w:rsid w:val="00107FA4"/>
    <w:rsid w:val="00121006"/>
    <w:rsid w:val="001600B7"/>
    <w:rsid w:val="00173C9C"/>
    <w:rsid w:val="00187B4E"/>
    <w:rsid w:val="00187D2C"/>
    <w:rsid w:val="001938EA"/>
    <w:rsid w:val="001A6276"/>
    <w:rsid w:val="001B1351"/>
    <w:rsid w:val="001B3AA2"/>
    <w:rsid w:val="001B694F"/>
    <w:rsid w:val="001D3577"/>
    <w:rsid w:val="001F3882"/>
    <w:rsid w:val="002105DB"/>
    <w:rsid w:val="00220530"/>
    <w:rsid w:val="002234E2"/>
    <w:rsid w:val="002671E6"/>
    <w:rsid w:val="002A4B8D"/>
    <w:rsid w:val="002D15EC"/>
    <w:rsid w:val="002D72B4"/>
    <w:rsid w:val="002F2D8D"/>
    <w:rsid w:val="00312B5D"/>
    <w:rsid w:val="00312F1E"/>
    <w:rsid w:val="00324B7A"/>
    <w:rsid w:val="003331EF"/>
    <w:rsid w:val="00333BA5"/>
    <w:rsid w:val="00341D17"/>
    <w:rsid w:val="00346C9E"/>
    <w:rsid w:val="003669E6"/>
    <w:rsid w:val="003A72BF"/>
    <w:rsid w:val="003B4014"/>
    <w:rsid w:val="003C3DE7"/>
    <w:rsid w:val="003E22B1"/>
    <w:rsid w:val="0048503A"/>
    <w:rsid w:val="004E3838"/>
    <w:rsid w:val="005063AB"/>
    <w:rsid w:val="00512C89"/>
    <w:rsid w:val="0055314B"/>
    <w:rsid w:val="005653CF"/>
    <w:rsid w:val="00584BA8"/>
    <w:rsid w:val="0058645E"/>
    <w:rsid w:val="00586F07"/>
    <w:rsid w:val="005B3B07"/>
    <w:rsid w:val="005D010C"/>
    <w:rsid w:val="00601344"/>
    <w:rsid w:val="00602A8F"/>
    <w:rsid w:val="006177B1"/>
    <w:rsid w:val="00660699"/>
    <w:rsid w:val="00672546"/>
    <w:rsid w:val="006817F2"/>
    <w:rsid w:val="006A0754"/>
    <w:rsid w:val="006A272E"/>
    <w:rsid w:val="006B2CB4"/>
    <w:rsid w:val="00733D5E"/>
    <w:rsid w:val="00784F20"/>
    <w:rsid w:val="007B0BFE"/>
    <w:rsid w:val="008A2A2B"/>
    <w:rsid w:val="008E777F"/>
    <w:rsid w:val="00936743"/>
    <w:rsid w:val="00962215"/>
    <w:rsid w:val="00970EB5"/>
    <w:rsid w:val="00990505"/>
    <w:rsid w:val="009F1D15"/>
    <w:rsid w:val="00A06565"/>
    <w:rsid w:val="00A17E44"/>
    <w:rsid w:val="00A20B27"/>
    <w:rsid w:val="00A33EEF"/>
    <w:rsid w:val="00A35A6B"/>
    <w:rsid w:val="00A90FF6"/>
    <w:rsid w:val="00A93CAC"/>
    <w:rsid w:val="00AA094D"/>
    <w:rsid w:val="00AB6FBD"/>
    <w:rsid w:val="00AE7585"/>
    <w:rsid w:val="00B5067A"/>
    <w:rsid w:val="00B53EF7"/>
    <w:rsid w:val="00B67DE2"/>
    <w:rsid w:val="00B82DD1"/>
    <w:rsid w:val="00BB6334"/>
    <w:rsid w:val="00BE4E1D"/>
    <w:rsid w:val="00C51CC3"/>
    <w:rsid w:val="00C7166C"/>
    <w:rsid w:val="00C76083"/>
    <w:rsid w:val="00CB56B7"/>
    <w:rsid w:val="00CE7FC4"/>
    <w:rsid w:val="00CF2283"/>
    <w:rsid w:val="00CF3CED"/>
    <w:rsid w:val="00D15464"/>
    <w:rsid w:val="00D22152"/>
    <w:rsid w:val="00D25C60"/>
    <w:rsid w:val="00D25DDC"/>
    <w:rsid w:val="00D45E68"/>
    <w:rsid w:val="00D65D40"/>
    <w:rsid w:val="00D83E3B"/>
    <w:rsid w:val="00D9023F"/>
    <w:rsid w:val="00D91912"/>
    <w:rsid w:val="00DA281D"/>
    <w:rsid w:val="00DD7EBD"/>
    <w:rsid w:val="00E03F72"/>
    <w:rsid w:val="00E14F1E"/>
    <w:rsid w:val="00E34BC5"/>
    <w:rsid w:val="00E35FC8"/>
    <w:rsid w:val="00E37F8E"/>
    <w:rsid w:val="00E43A38"/>
    <w:rsid w:val="00E513C8"/>
    <w:rsid w:val="00E83D0C"/>
    <w:rsid w:val="00E937F5"/>
    <w:rsid w:val="00EA495B"/>
    <w:rsid w:val="00EA5814"/>
    <w:rsid w:val="00EB5F66"/>
    <w:rsid w:val="00EC7767"/>
    <w:rsid w:val="00F01F20"/>
    <w:rsid w:val="00F02818"/>
    <w:rsid w:val="00F10E92"/>
    <w:rsid w:val="00F22E2F"/>
    <w:rsid w:val="00F35726"/>
    <w:rsid w:val="00F92228"/>
    <w:rsid w:val="00FB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22D37"/>
  <w15:docId w15:val="{66E75F48-B669-41DD-BF1E-A43D3C6A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BFE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20</Words>
  <Characters>1354</Characters>
  <Application>Microsoft Office Word</Application>
  <DocSecurity>0</DocSecurity>
  <Lines>150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rof. Mohammed Abdalla Hussein</cp:lastModifiedBy>
  <cp:revision>3</cp:revision>
  <dcterms:created xsi:type="dcterms:W3CDTF">2025-10-30T14:48:00Z</dcterms:created>
  <dcterms:modified xsi:type="dcterms:W3CDTF">2025-10-30T14:51:00Z</dcterms:modified>
</cp:coreProperties>
</file>